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30EE" w:rsidRDefault="009B30EE" w:rsidP="009B30EE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D5126F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D5126F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D5126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5126F">
        <w:rPr>
          <w:rFonts w:ascii="Times New Roman" w:hAnsi="Times New Roman" w:cs="Times New Roman"/>
          <w:sz w:val="24"/>
          <w:szCs w:val="24"/>
          <w:lang w:val="en-US"/>
        </w:rPr>
        <w:t>mCSM-lig</w:t>
      </w:r>
      <w:proofErr w:type="spellEnd"/>
      <w:r w:rsidRPr="00D5126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5126F">
        <w:rPr>
          <w:rFonts w:ascii="Times New Roman" w:hAnsi="Times New Roman" w:cs="Times New Roman"/>
          <w:sz w:val="24"/>
          <w:szCs w:val="24"/>
          <w:lang w:val="en-US"/>
        </w:rPr>
        <w:t>predicitons</w:t>
      </w:r>
      <w:proofErr w:type="spellEnd"/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2494"/>
        <w:gridCol w:w="2494"/>
      </w:tblGrid>
      <w:tr w:rsidR="009B30EE" w:rsidRPr="00EC2639" w:rsidTr="00F56F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</w:tcPr>
          <w:p w:rsidR="009B30EE" w:rsidRPr="001F328A" w:rsidRDefault="009B30EE" w:rsidP="00F56F2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idues</w:t>
            </w:r>
          </w:p>
        </w:tc>
        <w:tc>
          <w:tcPr>
            <w:tcW w:w="2494" w:type="dxa"/>
          </w:tcPr>
          <w:p w:rsidR="009B30EE" w:rsidRPr="001F328A" w:rsidRDefault="009B30EE" w:rsidP="00F56F29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 change in affinity</w:t>
            </w:r>
          </w:p>
        </w:tc>
      </w:tr>
      <w:tr w:rsidR="009B30EE" w:rsidRPr="00EC2639" w:rsidTr="00F56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</w:tcPr>
          <w:p w:rsidR="009B30EE" w:rsidRPr="00D7182A" w:rsidRDefault="009B30EE" w:rsidP="00F56F2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</w:p>
          <w:p w:rsidR="009B30EE" w:rsidRPr="00D7182A" w:rsidRDefault="009B30EE" w:rsidP="00F56F2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*</w:t>
            </w:r>
            <w:r w:rsidRPr="00D7182A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V363F</w:t>
            </w:r>
          </w:p>
        </w:tc>
        <w:tc>
          <w:tcPr>
            <w:tcW w:w="2494" w:type="dxa"/>
          </w:tcPr>
          <w:p w:rsidR="009B30EE" w:rsidRPr="00D7182A" w:rsidRDefault="009B30EE" w:rsidP="00F56F2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</w:p>
          <w:p w:rsidR="009B30EE" w:rsidRPr="00D7182A" w:rsidRDefault="009B30EE" w:rsidP="00F56F2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D7182A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1.4</w:t>
            </w:r>
          </w:p>
        </w:tc>
      </w:tr>
      <w:tr w:rsidR="009B30EE" w:rsidRPr="001F328A" w:rsidTr="00F56F29">
        <w:trPr>
          <w:trHeight w:val="7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</w:tcPr>
          <w:p w:rsidR="009B30EE" w:rsidRPr="00D7182A" w:rsidRDefault="009B30EE" w:rsidP="00F56F2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</w:p>
          <w:p w:rsidR="009B30EE" w:rsidRPr="00D7182A" w:rsidRDefault="009B30EE" w:rsidP="00F56F2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D285E</w:t>
            </w:r>
          </w:p>
        </w:tc>
        <w:tc>
          <w:tcPr>
            <w:tcW w:w="2494" w:type="dxa"/>
          </w:tcPr>
          <w:p w:rsidR="009B30EE" w:rsidRDefault="009B30EE" w:rsidP="00F56F2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</w:p>
          <w:p w:rsidR="009B30EE" w:rsidRPr="00D7182A" w:rsidRDefault="009B30EE" w:rsidP="00F56F2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1.3</w:t>
            </w:r>
          </w:p>
        </w:tc>
      </w:tr>
      <w:tr w:rsidR="009B30EE" w:rsidRPr="001F328A" w:rsidTr="00F56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</w:tcPr>
          <w:p w:rsidR="009B30EE" w:rsidRPr="00D7182A" w:rsidRDefault="009B30EE" w:rsidP="00F56F2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</w:p>
          <w:p w:rsidR="009B30EE" w:rsidRPr="00D7182A" w:rsidRDefault="009B30EE" w:rsidP="00F56F2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T321P</w:t>
            </w:r>
          </w:p>
        </w:tc>
        <w:tc>
          <w:tcPr>
            <w:tcW w:w="2494" w:type="dxa"/>
          </w:tcPr>
          <w:p w:rsidR="009B30EE" w:rsidRDefault="009B30EE" w:rsidP="00F56F2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</w:p>
          <w:p w:rsidR="009B30EE" w:rsidRPr="00D7182A" w:rsidRDefault="009B30EE" w:rsidP="00F56F2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1.3</w:t>
            </w:r>
          </w:p>
        </w:tc>
      </w:tr>
      <w:tr w:rsidR="009B30EE" w:rsidRPr="001F328A" w:rsidTr="00F56F29">
        <w:trPr>
          <w:trHeight w:val="7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</w:tcPr>
          <w:p w:rsidR="009B30EE" w:rsidRDefault="009B30EE" w:rsidP="00F56F2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</w:p>
          <w:p w:rsidR="009B30EE" w:rsidRPr="00D7182A" w:rsidRDefault="009B30EE" w:rsidP="00F56F2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*L319I</w:t>
            </w:r>
          </w:p>
        </w:tc>
        <w:tc>
          <w:tcPr>
            <w:tcW w:w="2494" w:type="dxa"/>
          </w:tcPr>
          <w:p w:rsidR="009B30EE" w:rsidRDefault="009B30EE" w:rsidP="00F56F2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</w:p>
          <w:p w:rsidR="009B30EE" w:rsidRDefault="009B30EE" w:rsidP="00F56F2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1.1</w:t>
            </w:r>
          </w:p>
        </w:tc>
      </w:tr>
      <w:tr w:rsidR="009B30EE" w:rsidRPr="001F328A" w:rsidTr="00F56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</w:tcPr>
          <w:p w:rsidR="009B30EE" w:rsidRDefault="009B30EE" w:rsidP="00F56F2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</w:p>
          <w:p w:rsidR="009B30EE" w:rsidRPr="00D7182A" w:rsidRDefault="009B30EE" w:rsidP="00F56F2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*E367L</w:t>
            </w:r>
          </w:p>
        </w:tc>
        <w:tc>
          <w:tcPr>
            <w:tcW w:w="2494" w:type="dxa"/>
          </w:tcPr>
          <w:p w:rsidR="009B30EE" w:rsidRDefault="009B30EE" w:rsidP="00F56F2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</w:p>
          <w:p w:rsidR="009B30EE" w:rsidRDefault="009B30EE" w:rsidP="00F56F2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0.8</w:t>
            </w:r>
          </w:p>
        </w:tc>
      </w:tr>
      <w:tr w:rsidR="009B30EE" w:rsidRPr="001F328A" w:rsidTr="00F56F29">
        <w:trPr>
          <w:trHeight w:val="7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</w:tcPr>
          <w:p w:rsidR="009B30EE" w:rsidRDefault="009B30EE" w:rsidP="00F56F2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</w:p>
          <w:p w:rsidR="009B30EE" w:rsidRDefault="009B30EE" w:rsidP="00F56F2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P363H</w:t>
            </w:r>
          </w:p>
        </w:tc>
        <w:tc>
          <w:tcPr>
            <w:tcW w:w="2494" w:type="dxa"/>
          </w:tcPr>
          <w:p w:rsidR="009B30EE" w:rsidRDefault="009B30EE" w:rsidP="00F56F2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</w:p>
          <w:p w:rsidR="009B30EE" w:rsidRDefault="009B30EE" w:rsidP="00F56F2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0.6</w:t>
            </w:r>
          </w:p>
        </w:tc>
      </w:tr>
      <w:tr w:rsidR="009B30EE" w:rsidRPr="001F328A" w:rsidTr="00F56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</w:tcPr>
          <w:p w:rsidR="009B30EE" w:rsidRPr="00D7182A" w:rsidRDefault="009B30EE" w:rsidP="00F56F2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</w:p>
        </w:tc>
        <w:tc>
          <w:tcPr>
            <w:tcW w:w="2494" w:type="dxa"/>
          </w:tcPr>
          <w:p w:rsidR="009B30EE" w:rsidRPr="00D7182A" w:rsidRDefault="009B30EE" w:rsidP="00F56F2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</w:p>
        </w:tc>
      </w:tr>
    </w:tbl>
    <w:p w:rsidR="009B30EE" w:rsidRPr="00D7182A" w:rsidRDefault="009B30EE" w:rsidP="009B30EE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7182A">
        <w:rPr>
          <w:rFonts w:ascii="Times New Roman" w:hAnsi="Times New Roman" w:cs="Times New Roman"/>
          <w:sz w:val="24"/>
          <w:szCs w:val="24"/>
          <w:lang w:val="en-GB"/>
        </w:rPr>
        <w:t xml:space="preserve">*Residues selected for mutation. All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esidues </w:t>
      </w:r>
      <w:r w:rsidRPr="00D7182A">
        <w:rPr>
          <w:rFonts w:ascii="Times New Roman" w:hAnsi="Times New Roman" w:cs="Times New Roman"/>
          <w:sz w:val="24"/>
          <w:szCs w:val="24"/>
          <w:lang w:val="en-GB"/>
        </w:rPr>
        <w:t>ex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D7182A">
        <w:rPr>
          <w:rFonts w:ascii="Times New Roman" w:hAnsi="Times New Roman" w:cs="Times New Roman"/>
          <w:sz w:val="24"/>
          <w:szCs w:val="24"/>
          <w:lang w:val="en-GB"/>
        </w:rPr>
        <w:t xml:space="preserve">ept E367 </w:t>
      </w:r>
      <w:r>
        <w:rPr>
          <w:rFonts w:ascii="Times New Roman" w:hAnsi="Times New Roman" w:cs="Times New Roman"/>
          <w:sz w:val="24"/>
          <w:szCs w:val="24"/>
          <w:lang w:val="en-GB"/>
        </w:rPr>
        <w:t>are within 4.5 Å of the adenine moiety of ADP-glucose.</w:t>
      </w:r>
    </w:p>
    <w:p w:rsidR="00005E50" w:rsidRPr="009B30EE" w:rsidRDefault="009B30EE" w:rsidP="009B30EE">
      <w:pPr>
        <w:rPr>
          <w:lang w:val="en-GB"/>
        </w:rPr>
      </w:pPr>
      <w:bookmarkStart w:id="0" w:name="_GoBack"/>
      <w:bookmarkEnd w:id="0"/>
    </w:p>
    <w:sectPr w:rsidR="00005E50" w:rsidRPr="009B30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21F"/>
    <w:rsid w:val="000A5278"/>
    <w:rsid w:val="00373F21"/>
    <w:rsid w:val="0052621F"/>
    <w:rsid w:val="00696565"/>
    <w:rsid w:val="006B0013"/>
    <w:rsid w:val="00731F42"/>
    <w:rsid w:val="00900DF9"/>
    <w:rsid w:val="009A382A"/>
    <w:rsid w:val="009B30EE"/>
    <w:rsid w:val="00BD2976"/>
    <w:rsid w:val="00C80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3D4AE4-BBCA-4A14-ACDB-75296C202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621F"/>
    <w:pPr>
      <w:spacing w:after="200" w:line="276" w:lineRule="auto"/>
    </w:pPr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5278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9B30EE"/>
    <w:pPr>
      <w:spacing w:after="0" w:line="240" w:lineRule="auto"/>
    </w:pPr>
    <w:rPr>
      <w:color w:val="000000" w:themeColor="text1" w:themeShade="BF"/>
      <w:lang w:val="pt-P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r Mendes</dc:creator>
  <cp:keywords/>
  <dc:description/>
  <cp:lastModifiedBy>Vitor Mendes</cp:lastModifiedBy>
  <cp:revision>2</cp:revision>
  <dcterms:created xsi:type="dcterms:W3CDTF">2019-10-16T11:42:00Z</dcterms:created>
  <dcterms:modified xsi:type="dcterms:W3CDTF">2019-10-16T11:42:00Z</dcterms:modified>
</cp:coreProperties>
</file>